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bCs/>
          <w:sz w:val="20"/>
          <w:szCs w:val="20"/>
        </w:rPr>
      </w:pPr>
      <w:r>
        <w:rPr>
          <w:rFonts w:cs="Cambria" w:ascii="Cambria" w:hAnsi="Cambria"/>
          <w:b/>
          <w:bCs/>
          <w:sz w:val="20"/>
          <w:szCs w:val="20"/>
        </w:rPr>
        <w:t>Supplementary table 1: Annotation</w:t>
      </w:r>
      <w:r>
        <w:rPr>
          <w:rFonts w:cs="Cambria" w:ascii="Cambria" w:hAnsi="Cambria"/>
          <w:b/>
          <w:bCs/>
          <w:color w:val="FF0000"/>
          <w:sz w:val="20"/>
          <w:szCs w:val="20"/>
        </w:rPr>
        <w:t xml:space="preserve"> </w:t>
      </w:r>
      <w:r>
        <w:rPr>
          <w:rFonts w:cs="Cambria" w:ascii="Cambria" w:hAnsi="Cambria"/>
          <w:b/>
          <w:bCs/>
          <w:sz w:val="20"/>
          <w:szCs w:val="20"/>
        </w:rPr>
        <w:t>- Gene annotation and trait ontology of 9 RM markers identified in BSA for heat tolerance</w:t>
      </w:r>
    </w:p>
    <w:tbl>
      <w:tblPr>
        <w:tblW w:w="130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784"/>
        <w:gridCol w:w="1745"/>
        <w:gridCol w:w="3003"/>
        <w:gridCol w:w="1065"/>
        <w:gridCol w:w="1214"/>
        <w:gridCol w:w="1550"/>
        <w:gridCol w:w="3008"/>
      </w:tblGrid>
      <w:tr>
        <w:trPr>
          <w:trHeight w:val="28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en-IN"/>
              </w:rPr>
              <w:t xml:space="preserve">Sl no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en-IN"/>
              </w:rPr>
              <w:t>Marker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en-IN"/>
              </w:rPr>
              <w:t>Loci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en-IN"/>
              </w:rPr>
              <w:t>Descriptio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en-IN"/>
              </w:rPr>
              <w:t>Chr</w:t>
            </w: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US" w:eastAsia="en-IN"/>
              </w:rPr>
              <w:t>omosome</w:t>
            </w: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US" w:eastAsia="en-IN"/>
              </w:rPr>
              <w:t>N</w:t>
            </w: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en-IN"/>
              </w:rPr>
              <w:t>o</w:t>
            </w: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US" w:eastAsia="en-IN"/>
              </w:rPr>
              <w:t>.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en-IN"/>
              </w:rPr>
              <w:t>Gene nam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en-IN"/>
              </w:rPr>
              <w:t>Gene symbol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eastAsia="en-IN"/>
              </w:rPr>
              <w:t>Trait Ontology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M49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43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Cytosolic class I small heat shock protein 3C (Fragment). (Os01t0135900-01);LMW heat shock protein. (Os01t01359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43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6.9 kDa small heat shock protein (Os01t01360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HSP16.9C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438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6.9 kDa class I heat shock protein 1. (Os01t01362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712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sv-SE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ranscription factor, Dehydration and salt stress tolerance (Os01t0165000-01);DRE binding protein 2. (Os01t01650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DREB2A, OsDREB2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DEHYDRATION-RESPONSIVE ELEMENT-BINDING PROTEIN 2A, Dehydration-responsive element-binding protein 2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276 - drought tolerance,TO:0006001 - salt tolerance,TO:0000615 - abscisic acid sensitivity,TO:0000303 - cold tolerance,TO:0000058 - herbicide sensitivity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781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sv-SE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sv-SE" w:eastAsia="en-IN"/>
              </w:rPr>
              <w:t>Alba, DNA/RNA-binding protein family protein. (Os01t01731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72 - jasmonic acid sensitivity,TO:0000615 - abscisic acid sensitivity,TO:0000303 - cold tolerance,TO:0000259 - heat tolerance,TO:0006001 - salt tolerance,TO:0000276 - drough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88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Class II small heat shock protein, Positive regulation in both Xoo resistance and heat/salt tolerance (Os01t01841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Hsp18.0, Oshsp18.0-CII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ryza sativa small heat shock protein 18.0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75 - bacterial blight disease resistance,TO:0000435 - seed longevity,TO:0002661 - seed maturation,TO:0000430 - germination rate,TO:0000259 - heat tolerance,TO:0006001 - salt tolerance,TO:0000250 - vigor related trait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902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WD40 repeat domain containing protein. (Os01t0185400-01);Substrate receptor of Cullin4-based E3 ubiquitin ligase complex (C4E3), Regulation of abiotic stress response and productivity (Os01t01854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CBE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Cullin4-Based E3 ubiquitin ligase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52 - panicle number,TO:0000276 - drought tolerance,TO:0000615 - abscisic acid sensitivity,TO:0002759 - grain number,TO:0006001 - salt tolerance,TO:0000316 - photosynthetic ability,TO:0000303 - cold tolerance,TO:0001016 - relative chlorophyll content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910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WRKY transcription factor 10, Negative regulation of thermotoleranc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WRKY1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WRKY transcription factor 10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75 - bacterial blight disease resistance,TO:0000303 - cold tolerance,TO:0000276 - drought tolerance,TO:0000259 - heat tolerance,TO:0006001 - salt tolerance,TO:0000249 - leaf senescence,TO:0000615 - abscisic acid sensitivity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118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hiJ/PfpI domain containing protein. (Os01t02175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080 - micronutrient sensitivity,TO:0000303 - cold tolerance,TO:0000259 - heat tolerance,TO:0000439 - fungal disease resistance,TO:0000021 - copper sensitivity,TO:0002657 - oxidative stress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M10793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870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rthologue of the Arabidopsis GIGANTEA, Regulation of circadian rhythm and flowering time, Photoperiodic control of flowering, Osmotic stress response (Os01t0182600-01);GIGANTEA protein. (Os01t0182600-0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GI, OsGI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GIGANTE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075 - light sensitivity,TO:0000432 - temperature response trait,TO:0002616 - flowering time,TO:0000137 - days to heading,TO:0000095 - osmotic response sensitivity,TO:0000328 - sucrose content,TO:0006002 - proline content,TO:0001018 - transpiration rate,TO:0000523 - stomatal resistance,TO:0000278 - root to shoot ratio,TO:0000227 - root length,TO:0000276 - drough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43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Cytosolic class I small heat shock protein 3C (Fragment). (Os01t0135900-01);LMW heat shock protein. (Os01t01359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43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6.9 kDa small heat shock protein (Os01t01360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HSP16.9C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438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6.9 kDa class I heat shock protein 1. (Os01t01362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473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60S ribosomal protein L26B. (Os01t01405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75 - bacterial blight disease resistance,TO:0000303 - cold tolerance,TO:0002657 - oxidative stress,TO:0000259 - heat tolerance,TO:0000172 - jasmonic acid sensitivity,TO:0000276 - drough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712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ranscription factor, Dehydration and salt stress tolerance (Os01t0165000-01);DRE binding protein 2. (Os01t01650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DREB2A, OsDREB2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DEHYDRATION-RESPONSIVE ELEMENT-BINDING PROTEIN 2A, Dehydration-responsive element-binding protein 2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276 - drought tolerance,TO:0006001 - salt tolerance,TO:0000615 - abscisic acid sensitivity,TO:0000303 - cold tolerance,TO:0000058 - herbicide sensitivity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781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lba, DNA/RNA-binding protein family protein.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72 - jasmonic acid sensitivity,TO:0000615 - abscisic acid sensitivity,TO:0000303 - cold tolerance,TO:0000259 - heat tolerance,TO:0006001 - salt tolerance,TO:0000276 - drough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88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Class II small heat shock protein, Positive regulation in both Xoo resistance and heat/salt toleranc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Hsp18.0, Oshsp18.0-CII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ryza sativa small heat shock protein 18.0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75 - bacterial blight disease resistance,TO:0000435 - seed longevity,TO:0002661 - seed maturation,TO:0000430 - germination rate,TO:0000259 - heat tolerance,TO:0006001 - salt tolerance,TO:0000250 - vigor related trait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910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WRKY transcription factor 10, Negative regulation of thermotoleranc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WRKY1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WRKY transcription factor 10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75 - bacterial blight disease resistance,TO:0000303 - cold tolerance,TO:0000276 - drought tolerance,TO:0000259 - heat tolerance,TO:0006001 - salt tolerance,TO:0000249 - leaf senescence,TO:0000615 - abscisic acid sensitivity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118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hiJ/PfpI domain containing protein. (Os01t02175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080 - micronutrient sensitivity,TO:0000303 - cold tolerance,TO:0000259 - heat tolerance,TO:0000439 - fungal disease resistance,TO:0000021 - copper sensitivity,TO:0002657 - oxidative stress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1354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odule inception (NIN) like protein 3, Regulation of nitrogen use efficiency and grain yield under nitrate-sufficient conditions (Os01t02367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NLP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IN LIKE PROTEIN 3, NIN like protein 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76 - drought tolerance,TO:0000615 - abscisic acid sensitivity,TO:0000011 - nitrogen sensitivity,TO:0000167 - cytokinin sensitivity,TO:0000303 - cold tolerance,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1444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WRKY transcription factor 1. (Os01t02467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303 - cold tolerance,TO:0000259 - heat tolerance,TO:0000615 - abscisic acid sensitivity,TO:0006001 - salt tolerance,TO:0000175 - bacterial blight disease resistance,TO:0000276 - drough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1564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C transcription factor, Heat stress tolerance (Os01t0261200-01);Similar to NAC domain-containing protein 74. (Os01t02612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NTL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303 - cold tolerance,TO:0000276 - drought tolerance,TO:0006001 - salt tolerance,TO:0000655 - leaf development trait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1622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ad1/UNC-84 (SUN) domain protein, Promotion of telomere clustering and homologous pairing in meiosis (Os01t02676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SUN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ad1/UNC-84 (SUN) domain protein 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615 - abscisic acid sensitivity,TO:0000259 - heat tolerance,TO:0006001 - sal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1697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Glucosidase II β subunit, Potential switch between programmed cell death and autophagy (Os01t0276800-01);Similar to predicted protein. (Os01t0276800-02);Hypothetical conserved gene. (Os01t0276800-03);Similar to predicted protein. (Os01t0276800-04);Similar to predicted protein. (Os01t0276800-0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Gas2, OsGAS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glucosidase II β subunit, glucosidase II b subunit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303 - cold tolerance,TO:0000259 - heat tolerance,TO:0000095 - osmotic response sensitivity,TO:0006001 - sal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172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GA transcription factor, bZIP transcription factor, Defense response, Multiple abiotic stress tolerance (Os01t02799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TGA5, OsbZIP3, OsHBP1b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Histone gene binding protein-1b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605 - hydrogen peroxide content,TO:0000259 - heat tolerance,TO:0000175 - bacterial blight disease resistance,TO:0006001 - salt tolerance,TO:0000495 - chlorophyll content,TO:0000615 - abscisic acid sensitivity,TO:0000316 - photosynthetic ability,TO:0000276 - drought tolerance,TO:0000172 - jasmonic acid sensitivity,TO:0000112 - disease resist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1808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Conserved hypothetical protein. (Os01t0283300-01);Conserved hypothetical protein. (Os01t02833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1817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Nectarin 1 precursor (EC 1.15.1.1) (Superoxide dismutase [Mn]). (Os01t02845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315 - bacterial disease resistance,TO:0000303 - cold tolerance,TO:0000276 - drought tolerance,TO:0000259 - heat tolerance,TO:0000439 - fungal disease resist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1g0870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rthologue of the Arabidopsis GIGANTEA, Regulation of circadian rhythm and flowering time, Photoperiodic control of flowering, Osmotic stress response (Os01t0182600-01);GIGANTEA protein. (Os01t0182600-0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u w:val="single"/>
                <w:lang w:val="en-US" w:eastAsia="en-IN" w:bidi="ar-SA"/>
              </w:rPr>
            </w:pPr>
            <w:hyperlink r:id="rId2">
              <w:r>
                <w:rPr>
                  <w:rStyle w:val="InternetLink"/>
                  <w:rFonts w:eastAsia="Times New Roman" w:cs="Calibri" w:ascii="Cambria" w:hAnsi="Cambria"/>
                  <w:color w:val="000000"/>
                  <w:sz w:val="20"/>
                  <w:szCs w:val="20"/>
                  <w:u w:val="none"/>
                  <w:lang w:eastAsia="en-IN"/>
                </w:rPr>
                <w:t>01</w:t>
              </w:r>
            </w:hyperlink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GI, OsGI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GIGANTE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075 - light sensitivity,TO:0000432 - temperature response trait,TO:0002616 - flowering time,TO:0000137 - days to heading,TO:0000095 - osmotic response sensitivity,TO:0000328 - sucrose content,TO:0006002 - proline content,TO:0001018 - transpiration rate,TO:0000523 - stomatal resistance,TO:0000278 - root to shoot ratio,TO:0000227 - root length,TO:0000276 - drough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M47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0174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Heat shock protein 82. (Os04t0107900-01);Heat shock protein 81-1 (HSP81-1) (Heat shock protein 83). (Os04t0107900-02);Similar to Heat shock protein 80. (Os04t0107900-03);Similar to Heat shock protein 82. (Os04t0107900-04);Non-protein coding transcript. (Os04t0107900-0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303 - cold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0501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Cystathionine beta-synthase, core domain containing protein. (Os04t01367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213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Homologue of Arabidopsis flowering-promoting factor 1, AtFPF1, Modulation of root and flower development, Control of auxin accumulation, Modulation of ROS homeostasis (Os04t02824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FPFL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FPF1-like protein 4, flowering-promoting factor 1-like protein 4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6001 - salt tolerance,TO:0000276 - drought tolerance,TO:0000095 - osmotic response sensitivity,TO:0000259 - heat tolerance,TO:0000303 - cold tolerance,TO:0000163 - auxin sensitivity,TO:0000656 - root development trait,TO:0002616 - flowering time,TO:0001006 - adventitious root number,TO:0001013 - lateral root number,TO:0000227 - root length,TO:0000605 - hydrogen peroxide content,TO:0002672 - auxin content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2691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IN2-2 protein. (Os04t03380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2842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FK506-binding protein, Peptidyl-prolyl cis/trans isomerase, Chilling tolerance (Os04t03524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FKBP65, OsFKBP62b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FK506-binding protein 65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303 - cold tolerance,TO:0000259 - heat tolerance,TO:0002657 - oxidative stress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329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Calnexin (Fragment). (Os04t0402100-01);Similar to calnexin. (Os04t04021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615 - abscisic acid sensitivity,TO:0000259 - heat tolerance,TO:0000303 - cold tolerance,TO:0000276 - drought tolerance,TO:0006001 - sal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3321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ATP-dependent Clp protease ATP-binding subunit. (Os04t04050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303 - cold tolerance,TO:0000259 - heat tolerance,TO:0002657 - oxidative stress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367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22.7 kDa class IV heat shock protein precursor. (Os04t04451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37619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Zeaxanthin epoxidase, Abscisic acid (ABA) biosynthesis, "Resistance to osmotic and drought stresses, seed development and dormancy", Disease resistance (Os04t04489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ABA1, OsZEP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bscisic acid-deficient 1, zeaxanthin epoxidase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478 - abscisic acid concentration,TO:0000326 - leaf color,TO:0000615 - abscisic acid sensitivity,TO:0000148 - viral disease resistance,TO:0000020 - black streak dwarf virus resistance,TO:0000203 - bacterial leaf streak disease resistance,TO:0000131 - leaf water potential,TO:0000175 - bacterial blight disease resistance,TO:0000619 - vivipary,TO:0006001 - salt tolerance,TO:0000522 - stomatal conductance,TO:0002667 - abscisic acid content,TO:0000432 - temperature response trait,TO:0000227 - root length,TO:0000207 - plant height,TO:0000135 - leaf length,TO:0000276 - drought tolerance,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3902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sv-SE"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sv-SE" w:eastAsia="en-IN"/>
              </w:rPr>
              <w:t>Betaine aldehyde dehydrogenase, Rice fragrance, Salt stress (Os04t04642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sv-SE"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sv-SE" w:eastAsia="en-IN"/>
              </w:rPr>
              <w:t>BAD1, Badh1, badh1, BADH1, OsBADH1, BADH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sv-SE"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sv-SE" w:eastAsia="en-IN"/>
              </w:rPr>
              <w:t>BETAINE ALDEHYDE DEHYDROGENASE 1, betaine aldehyde dehydrogenase 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303 - cold tolerance,TO:0000259 - heat tolerance,TO:0000286 - submergence sensitivity,TO:0006001 - salt tolerance,TO:0000276 - drought tolerance,TO:0000075 - light sensitivity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3910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Haem peroxidase, plant/fungal/bacterial family protein. (Os04t04651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3970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ibosomal protein large subunit member, Salt stress tolerance (Os04t04734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PL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ibosomal Protein L6, Ribosomal Protein Large subunit 6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72 - jasmonic acid sensitivity,TO:0000276 - drought tolerance,TO:0002657 - oxidative stress,TO:0000175 - bacterial blight disease resistance,TO:0000303 - cold tolerance,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418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IN-like protein 2, Nitrate responsive transcript factor, Regulation of ABA content during seed germination under salt stress (Os04t0495800-01);Similar to OSIGBa0159F11.11 protein. (Os04t04958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NLP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IN-like protein 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276 - drought tolerance,TO:0000303 - cold tolerance,TO:0000167 - cytokinin sensitivity,TO:0000615 - abscisic acid sensitivity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4548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etratricopeptide TPR-1 domain containing protein. (Os04t0538000-01);Hypothetical gene. (Os04t05380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074 - blast disease,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460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ranscriptional repressor for secondary cell wall formation, Repression of rice lignification, Negative regulation of plant height and grain size, Inhibition of gibberellin signaling (Os04t05450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WRKY36, SGSD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WRKY GENE 36, small grain and semi-dwarf 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75 - bacterial blight disease resistance,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4683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RCc3 protein.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615 - abscisic acid sensitivity,TO:0006001 - salt tolerance,TO:0000303 - cold tolerance,TO:0000074 - blast disease,TO:0000172 - jasmonic acid sensitivity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M5749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0174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Heat shock protein 82. (Os04t0107900-01);Heat shock protein 81-1 (HSP81-1) (Heat shock protein 83). (Os04t0107900-02);Similar to Heat shock protein 80. (Os04t0107900-03);Similar to Heat shock protein 82. (Os04t0107900-04);Non-protein coding transcript. (Os04t0107900-0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303 - cold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0501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Cystathionine beta-synthase, core domain containing protein. (Os04t01367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213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Homologue of Arabidopsis flowering-promoting factor 1, AtFPF1, Modulation of root and flower development, Control of auxin accumulation, Modulation of ROS homeostasis (Os04t02824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FPFL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FPF1-like protein 4, flowering-promoting factor 1-like protein 4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6001 - salt tolerance,TO:0000276 - drought tolerance,TO:0000095 - osmotic response sensitivity,TO:0000259 - heat tolerance,TO:0000303 - cold tolerance,TO:0000163 - auxin sensitivity,TO:0000656 - root development trait,TO:0002616 - flowering time,TO:0001006 - adventitious root number,TO:0001013 - lateral root number,TO:0000227 - root length,TO:0000605 - hydrogen peroxide content,TO:0002672 - auxin content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2691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IN2-2 protein. (Os04t03380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4g2842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FK506-binding protein, Peptidyl-prolyl cis/trans isomerase, Chilling tolerance (Os04t03524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FKBP65, OsFKBP62b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FK506-binding protein 65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303 - cold tolerance,TO:0000259 - heat tolerance,TO:0002657 - oxidative stress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M473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7g0423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Mitochodrial transcription termination factor-related family protein. (Os07t0134700-00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7g053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Photosystem II 10 kDa polypeptide, chloroplast precursor. (Os07t01475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615 - abscisic acid sensitivity,TO:0006001 - salt tolerance,TO:0000276 - drought tolerance,TO:0000259 - heat tolerance,TO:0000303 - cold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7g073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20/AN1-type zinc finger protein, Response to various abiotic stresses, Temperature stress tolerance (Os07t01688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ZFP17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ZINC FINGER PROTEIN 177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303 - cold tolerance,TO:0006001 - salt tolerance,TO:0000164 - stress trait,TO:0000276 - drought tolerance,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7g1191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sv-SE" w:eastAsia="en-IN"/>
              </w:rPr>
              <w:t>Prolamin precursor (13 kDa prolamin). (Os07t02193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7g33898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sv-SE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60S ribosomal protein L44. (Os07t0523300-01);Similar to 60S ribosomal protein L44. (Os07t0523300-02);Non-protein coding transcript. (Os07t0523300-0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2657 - oxidative stress,TO:0000172 - jasmonic acid sensitivity,TO:0000303 - cold tolerance,TO:0000276 - drough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M337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8g0109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BI3/VP1 transcription factor family protein, Regulation of iron-deficiency response and tolerance (Os08t01010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IDEF1, OsLFL2, OsIDEF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IDE-BINDING FACTOR 1, B3 domain-containing protein IDEF1, Protein IRON DEFICIENCY-RESPONSIVE ELEMENT FACTOR 1, Transcription factor IDEF1, LEAFY COTYLEDON 2 and FUSCA 3-LIKE 2, IDE-binding factor 1, Iron Deficiency-responsive Element-binding Factor 1, iron deficiency-responsive cis-acting element binding factor 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495 - chlorophyll content,TO:0000615 - abscisic acid sensitivity,TO:0000207 - plant height,TO:0000224 - iron sensitivity,TO:0000172 - jasmonic acid sensitivity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8g0112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Molybdate transporter, Uptake and translocation of molybdate (Os08t01015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MOT1;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molybdate transporter 1;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76 - drought tolerance,TO:0000653 - seed development trait,TO:0000025 - molybdenum sensitivity,TO:0000034 - chromium sensitivity,TO:0000303 - cold tolerance,TO:0006001 - sal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8g0133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C transcription factor, Regulation of cellulose synthesis, Regulation of secondary wall biosynthesis (Os08t01039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C31, OsSWN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econdary wall NAC transcription factor 3, secondary wall-associated NAC domain protein 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621 - inflorescence development trait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M242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9g0479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Fibrillin, Plastoglobule (PG) formation and lipid metabolism in chloroplasts, Heat stress response (Os09t0133600-01);PAP fibrillin family protein. (Os09t01336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FBN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fibrillin 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448 - filled grain percentage,TO:0000259 - heat tolerance,TO:0000152 - panicle number,TO:0000346 - tiller number,TO:0002668 - jasmonic acid content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9g0843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60S ribosomal protein L17-1. (Os09t02586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2657 - oxidative stress,TO:0000172 - jasmonic acid sensitivity,TO:0000175 - bacterial blight disease resistance,TO:0000259 - heat tolerance,TO:0000276 - drought tolerance,TO:0000303 - cold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9g257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senescence-associated protein DH. (Os09t0425900-01);Similar to Senescence-associated protein 5. (Os09t04259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2657 - oxidative stress,TO:0000259 - heat tolerance,TO:0000095 - osmotic response sensitivity,TO:0000249 - leaf senescence,TO:0006001 - salt tolerance,TO:0000303 - cold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9g277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CC oxidase, Ethylene biosynthesis (Os09t04510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CO1, OsACO1, AC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MINOCYCLOPROPANE-1-CARBOXYLIC ACID OXIDASE 1, ACC oxidase 1, ACC oxidase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615 - abscisic acid sensitivity,TO:0000172 - jasmonic acid sensitivity,TO:0000276 - drought tolerance,TO:0000163 - auxin sensitivity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9g2783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sv-SE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protein disulfide isomerase. (Os09t0451500-01);Protein disulfide isomerase (PDI) family oxidoreductase, Ortholog of human P5, Protein Body (PB) development in the endosperm, Storage protein biogenesis (Os09t04515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PDIL2;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Protein disulfide isomerase-like 2;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9g2842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lpha-amylase 3C (Os09t04578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my3C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α-amylase 3C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166 - gibberellic acid sensitivity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09g2963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mRNA 5-methylcytosine (m5C) methyltransferase, Adaptation to high temperature (Os09t0471900-01);Hypothetical conserved gene. (Os09t04719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NSUN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OP2/Sun 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075 - light sensitivity,TO:0000063 - mimic response,TO:0000316 - photosynthetic ability,TO:0000303 - cold tolerance,TO:0000605 - hydrogen peroxide content,TO:0000227 - root length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US" w:eastAsia="en-IN"/>
              </w:rPr>
              <w:t>8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M22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010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erine/threonine protein kinase-related domain containing protein. (Os10t0100500-01);Similar to predicted protein. (Os10t01005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621 - inflorescence development trait,TO:0000653 - seed development trait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023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erine/threonine protein kinase-related domain containing protein. (Os10t01127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75 - bacterial blight disease resistance,TO:0000074 - blast disease,TO:0000621 - inflorescence development trait,TO:0000653 - seed development trait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02584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GAGA-binding transcription factor 3, Regulation of plant growth and grain size (Os10t01152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GBP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GAGA-binding transcription factor 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07 - plant height,TO:0000734 - grain length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026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Pentatricopeptide repeat domain containing protein. (Os10t0116000-00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621 - inflorescence development trait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0277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predicted protein. (Os10t01170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02814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Extra-large GTP-binding protein (Os10t0117800-01);Similar to cDNA clone:002-148-H04, full insert sequence. (Os10t01178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XLG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extra-large G protein 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303 - cold tolerance,TO:0006001 - salt tolerance,TO:0000137 - days to heading,TO:0000276 - drough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0298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ctin-binding FH2 domain containing protein. (Os10t01193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46 - seed length,TO:0000391 - seed size,TO:0000207 - plant height,TO:0000043 - root anatomy and morphology trait,TO:0000547 - primary branch number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036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F-box domain, cyclin-like domain containing protein. (Os10t0125300-01);F-box protein, Tapetum cell development, Pollen formation, Control of anther development (Os10t01253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OsADF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nther development F-box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187 - anther color,TO:0000421 - pollen fertility,TO:0000214 - anther shape,TO:0000531 - anther length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RM6100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1726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Flavonoid 3'-hydroxylase, Cytochrome P450 75B3, Flavone C-glycosides biosynthesis (Os10t03201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CYP75B3, F3'H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flavonoid 3'-hydroxylase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071 - anthocyanin content,TO:0000653 - seed development trait,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2555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Protein kinase, core domain containing protein. (Os10t03950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175 - bacterial blight disease resistance,TO:0000074 - blast disease,TO:0000621 - inflorescence development trait,TO:0000095 - osmotic response sensitivity,TO:0000653 - seed development trait,TO:0000172 - jasmonic acid sensitivity,TO:0000276 - drought tolerance</w:t>
            </w:r>
          </w:p>
        </w:tc>
      </w:tr>
      <w:tr>
        <w:trPr>
          <w:trHeight w:val="288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2918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Similar to BTB/POZ domain containing protein, expressed. (Os10t0427300-01);Similar to BTB/POZ domain containing protein, expressed. (Os10t0427300-0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US" w:eastAsia="en-IN"/>
              </w:rPr>
              <w:t>C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hr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2931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Conserved hypothetical protein. (Os10t04285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29495,LOC_Os10g29502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Aminotransferase, class-II, pyridoxal-phosphate binding site domain containing protein. (Os10t04306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</w:t>
            </w:r>
          </w:p>
        </w:tc>
      </w:tr>
      <w:tr>
        <w:trPr>
          <w:trHeight w:val="288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val="en-IN" w:eastAsia="en-IN" w:bidi="ar-SA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LOC_Os10g3324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Protein of unknown function DUF810 domain containing protein. (Os10t0471000-0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  <w:lang w:val="en-IN" w:eastAsia="en-IN" w:bidi="ar-SA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  <w:lang w:eastAsia="en-IN"/>
              </w:rPr>
              <w:t>TO:0000259 - heat tolerance,TO:0000615 - abscisic acid sensitivity,TO:0000303 - cold tolerance,TO:0000276 - drought tolerance,TO:0006001 - salt tolerance</w:t>
            </w:r>
          </w:p>
        </w:tc>
      </w:tr>
    </w:tbl>
    <w:p>
      <w:pPr>
        <w:pStyle w:val="Normal"/>
        <w:spacing w:before="0" w:after="16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Verdana">
    <w:charset w:val="00"/>
    <w:family w:val="swiss"/>
    <w:pitch w:val="default"/>
  </w:font>
  <w:font w:name="Cambria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IN" w:eastAsia="en-US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InternetLink">
    <w:name w:val="Hyperlink"/>
    <w:basedOn w:val="DefaultParagraphFont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Msonormal">
    <w:name w:val="msonormal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  <w:lang w:eastAsia="en-IN"/>
    </w:rPr>
  </w:style>
  <w:style w:type="paragraph" w:styleId="Xl65">
    <w:name w:val="xl65"/>
    <w:basedOn w:val="Normal"/>
    <w:qFormat/>
    <w:pPr>
      <w:spacing w:lineRule="auto" w:line="240" w:before="100" w:after="100"/>
      <w:jc w:val="center"/>
    </w:pPr>
    <w:rPr>
      <w:rFonts w:ascii="Times New Roman" w:hAnsi="Times New Roman" w:eastAsia="Times New Roman" w:cs="Times New Roman"/>
      <w:sz w:val="24"/>
      <w:szCs w:val="24"/>
      <w:lang w:eastAsia="en-IN"/>
    </w:rPr>
  </w:style>
  <w:style w:type="paragraph" w:styleId="Xl66">
    <w:name w:val="xl66"/>
    <w:basedOn w:val="Normal"/>
    <w:qFormat/>
    <w:pPr>
      <w:spacing w:lineRule="auto" w:line="240" w:before="100" w:after="100"/>
      <w:jc w:val="center"/>
    </w:pPr>
    <w:rPr>
      <w:rFonts w:ascii="Times New Roman" w:hAnsi="Times New Roman" w:eastAsia="Times New Roman" w:cs="Times New Roman"/>
      <w:sz w:val="24"/>
      <w:szCs w:val="24"/>
      <w:lang w:eastAsia="en-IN"/>
    </w:rPr>
  </w:style>
  <w:style w:type="paragraph" w:styleId="Xl67">
    <w:name w:val="xl67"/>
    <w:basedOn w:val="Normal"/>
    <w:qFormat/>
    <w:pPr>
      <w:pBdr>
        <w:top w:val="single" w:sz="8" w:space="0" w:color="EEEEEE"/>
        <w:left w:val="single" w:sz="8" w:space="0" w:color="EEEEEE"/>
        <w:bottom w:val="single" w:sz="8" w:space="0" w:color="EEEEEE"/>
        <w:right w:val="single" w:sz="8" w:space="0" w:color="EEEEEE"/>
      </w:pBdr>
      <w:spacing w:lineRule="auto" w:line="240" w:before="100" w:after="100"/>
      <w:textAlignment w:val="top"/>
    </w:pPr>
    <w:rPr>
      <w:rFonts w:ascii="Verdana" w:hAnsi="Verdana" w:eastAsia="Times New Roman" w:cs="Times New Roman"/>
      <w:color w:val="000000"/>
      <w:sz w:val="18"/>
      <w:szCs w:val="18"/>
      <w:lang w:eastAsia="en-IN"/>
    </w:rPr>
  </w:style>
  <w:style w:type="paragraph" w:styleId="Xl68">
    <w:name w:val="xl68"/>
    <w:basedOn w:val="Normal"/>
    <w:qFormat/>
    <w:pPr>
      <w:pBdr>
        <w:top w:val="single" w:sz="8" w:space="0" w:color="EEEEEE"/>
        <w:left w:val="single" w:sz="8" w:space="0" w:color="EEEEEE"/>
        <w:bottom w:val="single" w:sz="8" w:space="0" w:color="EEEEEE"/>
        <w:right w:val="single" w:sz="8" w:space="0" w:color="AAAAAA"/>
      </w:pBdr>
      <w:spacing w:lineRule="auto" w:line="240" w:before="100" w:after="100"/>
      <w:textAlignment w:val="top"/>
    </w:pPr>
    <w:rPr>
      <w:rFonts w:ascii="Verdana" w:hAnsi="Verdana" w:eastAsia="Times New Roman" w:cs="Times New Roman"/>
      <w:color w:val="000000"/>
      <w:sz w:val="18"/>
      <w:szCs w:val="18"/>
      <w:lang w:eastAsia="en-IN"/>
    </w:rPr>
  </w:style>
  <w:style w:type="paragraph" w:styleId="Xl69">
    <w:name w:val="xl69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b/>
      <w:bCs/>
      <w:sz w:val="24"/>
      <w:szCs w:val="24"/>
      <w:lang w:eastAsia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rapdb.dna.affrc.go.jp/jbrowse/?data=data%2Firgsp1&amp;loc=chr01%3A4327080.75..4340767.25&amp;highlight=chr01%3A4329362..433848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4:05:00Z</dcterms:created>
  <dc:creator>Sasmita Behera</dc:creator>
  <dc:description/>
  <dc:language>en-US</dc:language>
  <cp:lastModifiedBy>hp</cp:lastModifiedBy>
  <dcterms:modified xsi:type="dcterms:W3CDTF">2023-01-27T16:39:3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431011160A45E4B90BDA3971CA107E</vt:lpwstr>
  </property>
  <property fmtid="{D5CDD505-2E9C-101B-9397-08002B2CF9AE}" pid="3" name="KSOProductBuildVer">
    <vt:lpwstr>1033-11.2.0.11440</vt:lpwstr>
  </property>
</Properties>
</file>